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1F95E2" w14:textId="0EA2E29B" w:rsidR="00036F67" w:rsidRPr="00036F67" w:rsidRDefault="00474634" w:rsidP="00036F67">
      <w:pPr>
        <w:widowControl/>
        <w:jc w:val="left"/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b/>
          <w:szCs w:val="21"/>
        </w:rPr>
        <w:t>Supplementary Table3</w:t>
      </w:r>
      <w:r w:rsidR="00036F67" w:rsidRPr="00036F67">
        <w:rPr>
          <w:rFonts w:ascii="Times New Roman" w:hAnsi="Times New Roman" w:cs="Times New Roman"/>
          <w:b/>
          <w:szCs w:val="21"/>
        </w:rPr>
        <w:t xml:space="preserve">. Logistic regression model for Q4 of % change of psoas muscle index </w:t>
      </w:r>
    </w:p>
    <w:p w14:paraId="27C5B547" w14:textId="77777777" w:rsidR="00036F67" w:rsidRPr="00036F67" w:rsidRDefault="00036F67" w:rsidP="00036F67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tbl>
      <w:tblPr>
        <w:tblpPr w:leftFromText="142" w:rightFromText="142" w:vertAnchor="page" w:horzAnchor="margin" w:tblpY="2743"/>
        <w:tblW w:w="675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11"/>
        <w:gridCol w:w="584"/>
        <w:gridCol w:w="1016"/>
        <w:gridCol w:w="680"/>
        <w:gridCol w:w="565"/>
        <w:gridCol w:w="1016"/>
        <w:gridCol w:w="679"/>
      </w:tblGrid>
      <w:tr w:rsidR="00036F67" w:rsidRPr="00036F67" w14:paraId="0EB2EED0" w14:textId="77777777" w:rsidTr="00474634">
        <w:trPr>
          <w:trHeight w:val="274"/>
        </w:trPr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6C824C8" w14:textId="77777777" w:rsidR="00036F67" w:rsidRPr="00036F67" w:rsidRDefault="00036F67" w:rsidP="00036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37EB25" w14:textId="77777777" w:rsidR="00036F67" w:rsidRPr="00036F67" w:rsidRDefault="00036F67" w:rsidP="00036F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036F67">
              <w:rPr>
                <w:rFonts w:ascii="Times New Roman" w:hAnsi="Times New Roman" w:cs="Times New Roman"/>
                <w:szCs w:val="21"/>
              </w:rPr>
              <w:t>nivariate</w:t>
            </w:r>
          </w:p>
        </w:tc>
        <w:tc>
          <w:tcPr>
            <w:tcW w:w="22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449FCB" w14:textId="77777777" w:rsidR="00036F67" w:rsidRPr="00036F67" w:rsidRDefault="00036F67" w:rsidP="00036F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036F67">
              <w:rPr>
                <w:rFonts w:ascii="Times New Roman" w:hAnsi="Times New Roman" w:cs="Times New Roman"/>
                <w:szCs w:val="21"/>
              </w:rPr>
              <w:t>ultivariable</w:t>
            </w:r>
          </w:p>
        </w:tc>
      </w:tr>
      <w:tr w:rsidR="00036F67" w:rsidRPr="00036F67" w14:paraId="1EA4136A" w14:textId="77777777" w:rsidTr="00474634">
        <w:trPr>
          <w:trHeight w:val="274"/>
        </w:trPr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18060A8" w14:textId="77777777" w:rsidR="00036F67" w:rsidRPr="00036F67" w:rsidRDefault="00036F67" w:rsidP="00036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08BE43" w14:textId="77777777" w:rsidR="00036F67" w:rsidRPr="00036F67" w:rsidRDefault="00036F67" w:rsidP="00036F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77D0C8" w14:textId="77777777" w:rsidR="00036F67" w:rsidRPr="00036F67" w:rsidRDefault="00036F67" w:rsidP="00036F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914FBA" w14:textId="77777777" w:rsidR="00036F67" w:rsidRPr="00036F67" w:rsidRDefault="00036F67" w:rsidP="00036F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AC6435" w14:textId="77777777" w:rsidR="00036F67" w:rsidRPr="00036F67" w:rsidRDefault="00036F67" w:rsidP="00036F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8D07FA" w14:textId="77777777" w:rsidR="00036F67" w:rsidRPr="00036F67" w:rsidRDefault="00036F67" w:rsidP="00036F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77E549" w14:textId="77777777" w:rsidR="00036F67" w:rsidRPr="00036F67" w:rsidRDefault="00036F67" w:rsidP="00036F67">
            <w:pPr>
              <w:jc w:val="center"/>
              <w:rPr>
                <w:rFonts w:ascii="Times New Roman" w:hAnsi="Times New Roman"/>
                <w:kern w:val="24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036F67" w:rsidRPr="00036F67" w14:paraId="22B99E64" w14:textId="77777777" w:rsidTr="003134DA">
        <w:trPr>
          <w:trHeight w:val="274"/>
        </w:trPr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7898095" w14:textId="77777777" w:rsidR="00036F67" w:rsidRPr="00036F67" w:rsidRDefault="00036F67" w:rsidP="00036F67">
            <w:pPr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036F67">
              <w:rPr>
                <w:rFonts w:ascii="Times New Roman" w:hAnsi="Times New Roman" w:cs="Times New Roman"/>
                <w:szCs w:val="21"/>
              </w:rPr>
              <w:t>ge (years)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1169B04" w14:textId="2C5E561F" w:rsidR="00036F67" w:rsidRPr="00036F67" w:rsidRDefault="00474634" w:rsidP="00036F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B45957D" w14:textId="77777777" w:rsidR="00036F67" w:rsidRPr="00036F67" w:rsidRDefault="00036F67" w:rsidP="00036F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>1.01–1.06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849642" w14:textId="77777777" w:rsidR="00036F67" w:rsidRPr="00036F67" w:rsidRDefault="00036F67" w:rsidP="00313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36F67">
              <w:rPr>
                <w:rFonts w:ascii="Times New Roman" w:hAnsi="Times New Roman" w:cs="Times New Roman"/>
                <w:szCs w:val="21"/>
              </w:rPr>
              <w:t>.004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4851E25" w14:textId="16163B91" w:rsidR="00036F67" w:rsidRPr="00036F67" w:rsidRDefault="00036F67" w:rsidP="00313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36F67">
              <w:rPr>
                <w:rFonts w:ascii="Times New Roman" w:hAnsi="Times New Roman" w:cs="Times New Roman"/>
                <w:szCs w:val="21"/>
              </w:rPr>
              <w:t>.0</w:t>
            </w:r>
            <w:r w:rsidR="001D3E0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1E245D0" w14:textId="60DDCE29" w:rsidR="00036F67" w:rsidRPr="00036F67" w:rsidRDefault="001D3E0E" w:rsidP="00313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</w:t>
            </w:r>
            <w:r w:rsidR="00036F67" w:rsidRPr="00036F67">
              <w:rPr>
                <w:rFonts w:ascii="Times New Roman" w:hAnsi="Times New Roman" w:cs="Times New Roman"/>
                <w:szCs w:val="21"/>
              </w:rPr>
              <w:t>–1.0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9D0446" w14:textId="4360C84C" w:rsidR="00036F67" w:rsidRPr="00036F67" w:rsidRDefault="001D3E0E" w:rsidP="00036F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</w:t>
            </w:r>
          </w:p>
        </w:tc>
      </w:tr>
      <w:tr w:rsidR="00036F67" w:rsidRPr="00036F67" w14:paraId="35C3382D" w14:textId="77777777" w:rsidTr="003134DA">
        <w:trPr>
          <w:trHeight w:val="274"/>
        </w:trPr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5FE1535" w14:textId="77777777" w:rsidR="00036F67" w:rsidRPr="00036F67" w:rsidRDefault="00036F67" w:rsidP="00036F67">
            <w:pPr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036F67">
              <w:rPr>
                <w:rFonts w:ascii="Times New Roman" w:hAnsi="Times New Roman" w:cs="Times New Roman"/>
                <w:szCs w:val="21"/>
              </w:rPr>
              <w:t>ale vs. Female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F805E0B" w14:textId="77777777" w:rsidR="00036F67" w:rsidRPr="00036F67" w:rsidRDefault="00036F67" w:rsidP="00036F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AA4AE9A" w14:textId="77777777" w:rsidR="00036F67" w:rsidRPr="00036F67" w:rsidRDefault="00036F67" w:rsidP="00036F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>0.20–0.60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CB2548" w14:textId="77777777" w:rsidR="00036F67" w:rsidRPr="00036F67" w:rsidRDefault="00036F67" w:rsidP="00313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036F67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E62251B" w14:textId="091F15CC" w:rsidR="00036F67" w:rsidRPr="00036F67" w:rsidRDefault="00036F67" w:rsidP="00313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36F67">
              <w:rPr>
                <w:rFonts w:ascii="Times New Roman" w:hAnsi="Times New Roman" w:cs="Times New Roman"/>
                <w:szCs w:val="21"/>
              </w:rPr>
              <w:t>.3</w:t>
            </w:r>
            <w:r w:rsidR="001D3E0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6365081" w14:textId="1F75783A" w:rsidR="00036F67" w:rsidRPr="00036F67" w:rsidRDefault="00036F67" w:rsidP="00313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>0.</w:t>
            </w:r>
            <w:r w:rsidR="001D3E0E">
              <w:rPr>
                <w:rFonts w:ascii="Times New Roman" w:hAnsi="Times New Roman" w:cs="Times New Roman"/>
                <w:szCs w:val="21"/>
              </w:rPr>
              <w:t>15</w:t>
            </w:r>
            <w:r w:rsidRPr="00036F67">
              <w:rPr>
                <w:rFonts w:ascii="Times New Roman" w:hAnsi="Times New Roman" w:cs="Times New Roman"/>
                <w:szCs w:val="21"/>
              </w:rPr>
              <w:t>–0.</w:t>
            </w:r>
            <w:r w:rsidR="001D3E0E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BB3A94" w14:textId="38446C16" w:rsidR="00036F67" w:rsidRPr="00036F67" w:rsidRDefault="001D3E0E" w:rsidP="00036F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036F67" w:rsidRPr="00036F67" w14:paraId="2CFA68B6" w14:textId="77777777" w:rsidTr="003134DA">
        <w:trPr>
          <w:trHeight w:val="274"/>
        </w:trPr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D4EEC4B" w14:textId="630DF312" w:rsidR="00036F67" w:rsidRPr="00036F67" w:rsidRDefault="00036F67" w:rsidP="00036F67">
            <w:pPr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>Dialysis vintage</w:t>
            </w:r>
            <w:r w:rsidR="00474634">
              <w:rPr>
                <w:rFonts w:ascii="Times New Roman" w:hAnsi="Times New Roman" w:cs="Times New Roman"/>
                <w:szCs w:val="21"/>
              </w:rPr>
              <w:t>/year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7CBB9D5" w14:textId="77777777" w:rsidR="00036F67" w:rsidRPr="00036F67" w:rsidRDefault="00036F67" w:rsidP="00036F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36F67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DA5103F" w14:textId="77777777" w:rsidR="00036F67" w:rsidRPr="00036F67" w:rsidRDefault="00036F67" w:rsidP="00036F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>0.97–1.03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6D2212" w14:textId="77777777" w:rsidR="00036F67" w:rsidRPr="00036F67" w:rsidRDefault="00036F67" w:rsidP="00313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36F67">
              <w:rPr>
                <w:rFonts w:ascii="Times New Roman" w:hAnsi="Times New Roman" w:cs="Times New Roman"/>
                <w:szCs w:val="21"/>
              </w:rPr>
              <w:t>.96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5C0D692" w14:textId="77777777" w:rsidR="00036F67" w:rsidRPr="00036F67" w:rsidRDefault="00036F67" w:rsidP="00036F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1F46433" w14:textId="77777777" w:rsidR="00036F67" w:rsidRPr="00036F67" w:rsidRDefault="00036F67" w:rsidP="00036F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B4C51B" w14:textId="77777777" w:rsidR="00036F67" w:rsidRPr="00036F67" w:rsidRDefault="00036F67" w:rsidP="00036F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3E0E" w:rsidRPr="00036F67" w14:paraId="520A877A" w14:textId="77777777" w:rsidTr="007A0257">
        <w:trPr>
          <w:trHeight w:val="274"/>
        </w:trPr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1CD74EA" w14:textId="2FE457BA" w:rsidR="001D3E0E" w:rsidRPr="00036F67" w:rsidRDefault="001D3E0E" w:rsidP="001D3E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R (%)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20AEDE0" w14:textId="2E994928" w:rsidR="001D3E0E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854A568" w14:textId="3A41090D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</w:t>
            </w:r>
            <w:r w:rsidRPr="00036F67">
              <w:rPr>
                <w:rFonts w:ascii="Times New Roman" w:hAnsi="Times New Roman" w:cs="Times New Roman"/>
                <w:szCs w:val="21"/>
              </w:rPr>
              <w:t>–1.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5A6A5C" w14:textId="2EA833E4" w:rsidR="001D3E0E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1AF34A0" w14:textId="2AF641D8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9829280" w14:textId="4F420CA7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</w:t>
            </w:r>
            <w:r w:rsidRPr="00036F67">
              <w:rPr>
                <w:rFonts w:ascii="Times New Roman" w:hAnsi="Times New Roman" w:cs="Times New Roman"/>
                <w:szCs w:val="21"/>
              </w:rPr>
              <w:t>–1.</w:t>
            </w:r>
            <w:r>
              <w:rPr>
                <w:rFonts w:ascii="Times New Roman" w:hAnsi="Times New Roman" w:cs="Times New Roman"/>
                <w:szCs w:val="21"/>
              </w:rPr>
              <w:t>07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3B1112" w14:textId="41C7BE7A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3</w:t>
            </w:r>
          </w:p>
        </w:tc>
      </w:tr>
      <w:tr w:rsidR="001D3E0E" w:rsidRPr="00036F67" w14:paraId="1D2FE556" w14:textId="77777777" w:rsidTr="007A0257">
        <w:trPr>
          <w:trHeight w:val="274"/>
        </w:trPr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EA50FC3" w14:textId="66064B7E" w:rsidR="001D3E0E" w:rsidRPr="00036F67" w:rsidRDefault="001D3E0E" w:rsidP="001D3E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y weight (kg)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D5A94AA" w14:textId="36A3F4ED" w:rsidR="001D3E0E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7061C04" w14:textId="7CA56B60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4</w:t>
            </w:r>
            <w:r w:rsidRPr="00036F67">
              <w:rPr>
                <w:rFonts w:ascii="Times New Roman" w:hAnsi="Times New Roman" w:cs="Times New Roman"/>
                <w:szCs w:val="21"/>
              </w:rPr>
              <w:t>–1.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6DB2A0" w14:textId="1BCD933C" w:rsidR="001D3E0E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B6A70A0" w14:textId="1CCF7857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D6F956C" w14:textId="4A2733F6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</w:t>
            </w:r>
            <w:r w:rsidRPr="00036F67">
              <w:rPr>
                <w:rFonts w:ascii="Times New Roman" w:hAnsi="Times New Roman" w:cs="Times New Roman"/>
                <w:szCs w:val="21"/>
              </w:rPr>
              <w:t>–1.</w:t>
            </w:r>
            <w:r>
              <w:rPr>
                <w:rFonts w:ascii="Times New Roman" w:hAnsi="Times New Roman" w:cs="Times New Roman"/>
                <w:szCs w:val="21"/>
              </w:rPr>
              <w:t>05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C42E45" w14:textId="72A158B6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</w:t>
            </w:r>
          </w:p>
        </w:tc>
      </w:tr>
      <w:tr w:rsidR="001D3E0E" w:rsidRPr="00036F67" w14:paraId="117928C4" w14:textId="77777777" w:rsidTr="003134DA">
        <w:trPr>
          <w:trHeight w:val="274"/>
        </w:trPr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38C2A9C" w14:textId="1A8B0135" w:rsidR="001D3E0E" w:rsidRPr="00036F67" w:rsidRDefault="001D3E0E" w:rsidP="001D3E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MI </w:t>
            </w:r>
            <w:r w:rsidRPr="009455EC">
              <w:rPr>
                <w:rFonts w:ascii="Times New Roman" w:hAnsi="Times New Roman" w:cs="Times New Roman"/>
                <w:szCs w:val="21"/>
              </w:rPr>
              <w:t>(kg/m</w:t>
            </w:r>
            <w:r w:rsidRPr="009455EC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9455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34B8042" w14:textId="07A95594" w:rsidR="001D3E0E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28438CC" w14:textId="4E062B9F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</w:t>
            </w:r>
            <w:r w:rsidRPr="00036F67">
              <w:rPr>
                <w:rFonts w:ascii="Times New Roman" w:hAnsi="Times New Roman" w:cs="Times New Roman"/>
                <w:szCs w:val="21"/>
              </w:rPr>
              <w:t>–1.</w:t>
            </w:r>
            <w:r>
              <w:rPr>
                <w:rFonts w:ascii="Times New Roman" w:hAnsi="Times New Roman" w:cs="Times New Roman"/>
                <w:szCs w:val="21"/>
              </w:rPr>
              <w:t>07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83B543" w14:textId="073CDF5F" w:rsidR="001D3E0E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8CDAC4B" w14:textId="77777777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557BB19" w14:textId="77777777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B17F9C" w14:textId="77777777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3E0E" w:rsidRPr="00036F67" w14:paraId="30DC6B82" w14:textId="77777777" w:rsidTr="003134DA">
        <w:trPr>
          <w:trHeight w:val="274"/>
        </w:trPr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18910AE" w14:textId="61BA1F53" w:rsidR="001D3E0E" w:rsidRPr="00036F67" w:rsidRDefault="001D3E0E" w:rsidP="001D3E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es (%)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25197BD" w14:textId="0E88DDB2" w:rsidR="001D3E0E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F36EDCE" w14:textId="73EF941B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</w:t>
            </w:r>
            <w:r w:rsidRPr="00036F67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2.05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4DA308" w14:textId="19ED8DE8" w:rsidR="001D3E0E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2743506" w14:textId="77777777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F22F181" w14:textId="77777777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97E941" w14:textId="77777777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3E0E" w:rsidRPr="00036F67" w14:paraId="5F77DA9B" w14:textId="77777777" w:rsidTr="003134DA">
        <w:trPr>
          <w:trHeight w:val="274"/>
        </w:trPr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5459097" w14:textId="3C50A186" w:rsidR="001D3E0E" w:rsidRPr="00036F67" w:rsidRDefault="001D3E0E" w:rsidP="001D3E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HD (%)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8C8BE8E" w14:textId="6E4C7F24" w:rsidR="001D3E0E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8433549" w14:textId="6291F19A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</w:t>
            </w:r>
            <w:r w:rsidRPr="00036F67">
              <w:rPr>
                <w:rFonts w:ascii="Times New Roman" w:hAnsi="Times New Roman" w:cs="Times New Roman"/>
                <w:szCs w:val="21"/>
              </w:rPr>
              <w:t>–1.</w:t>
            </w:r>
            <w:r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601A58" w14:textId="1CB5AD99" w:rsidR="001D3E0E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2DF803A" w14:textId="77777777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3471E3E" w14:textId="77777777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5FFCF3" w14:textId="77777777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3E0E" w:rsidRPr="00036F67" w14:paraId="4AC75913" w14:textId="77777777" w:rsidTr="00D7576B">
        <w:trPr>
          <w:trHeight w:val="274"/>
        </w:trPr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4D2DB41" w14:textId="7C515A82" w:rsidR="001D3E0E" w:rsidRPr="00036F67" w:rsidRDefault="001D3E0E" w:rsidP="001D3E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oke (%)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8320EED" w14:textId="3E1427E6" w:rsidR="001D3E0E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1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3736A6C" w14:textId="2C24A784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3</w:t>
            </w:r>
            <w:r w:rsidRPr="00036F67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3.59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C68049" w14:textId="1A1E518C" w:rsidR="001D3E0E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3343C32" w14:textId="7C67EC62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1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5F63589" w14:textId="39E47432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3</w:t>
            </w:r>
            <w:r w:rsidRPr="00036F67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3.59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70ADC6" w14:textId="41C6E396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</w:t>
            </w:r>
          </w:p>
        </w:tc>
      </w:tr>
      <w:tr w:rsidR="001D3E0E" w:rsidRPr="00036F67" w14:paraId="1E5B19B2" w14:textId="77777777" w:rsidTr="00D7576B">
        <w:trPr>
          <w:trHeight w:val="274"/>
        </w:trPr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B01E2D5" w14:textId="1B5FE1BB" w:rsidR="001D3E0E" w:rsidRPr="00036F67" w:rsidRDefault="001D3E0E" w:rsidP="001D3E0E">
            <w:pPr>
              <w:rPr>
                <w:rFonts w:ascii="Times New Roman" w:hAnsi="Times New Roman" w:cs="Times New Roman"/>
                <w:szCs w:val="21"/>
              </w:rPr>
            </w:pPr>
            <w:r w:rsidRPr="001D3E0E">
              <w:rPr>
                <w:rFonts w:ascii="Times New Roman" w:hAnsi="Times New Roman" w:cs="Times New Roman"/>
                <w:szCs w:val="21"/>
              </w:rPr>
              <w:t xml:space="preserve">sBP </w:t>
            </w:r>
            <w:r w:rsidR="00665627">
              <w:rPr>
                <w:rFonts w:ascii="Times New Roman" w:hAnsi="Times New Roman" w:cs="Times New Roman"/>
                <w:szCs w:val="21"/>
              </w:rPr>
              <w:t xml:space="preserve">/10 </w:t>
            </w:r>
            <w:r w:rsidRPr="001D3E0E">
              <w:rPr>
                <w:rFonts w:ascii="Times New Roman" w:hAnsi="Times New Roman" w:cs="Times New Roman"/>
                <w:szCs w:val="21"/>
              </w:rPr>
              <w:t>mmHg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267EA01" w14:textId="46240AD1" w:rsidR="001D3E0E" w:rsidRDefault="001D3E0E" w:rsidP="006656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7892665" w14:textId="5143467D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9</w:t>
            </w:r>
            <w:r w:rsidRPr="00036F67">
              <w:rPr>
                <w:rFonts w:ascii="Times New Roman" w:hAnsi="Times New Roman" w:cs="Times New Roman"/>
                <w:szCs w:val="21"/>
              </w:rPr>
              <w:t>–1.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92B840" w14:textId="5A1909CE" w:rsidR="001D3E0E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EB334A3" w14:textId="075F8558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0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BF70C56" w14:textId="0C945C30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</w:t>
            </w:r>
            <w:r w:rsidRPr="00036F67">
              <w:rPr>
                <w:rFonts w:ascii="Times New Roman" w:hAnsi="Times New Roman" w:cs="Times New Roman"/>
                <w:szCs w:val="21"/>
              </w:rPr>
              <w:t>–1.</w:t>
            </w:r>
            <w:r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A0FEC8" w14:textId="088A32CE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</w:t>
            </w:r>
          </w:p>
        </w:tc>
      </w:tr>
      <w:tr w:rsidR="001D3E0E" w:rsidRPr="00036F67" w14:paraId="321C0F68" w14:textId="77777777" w:rsidTr="003134DA">
        <w:trPr>
          <w:trHeight w:val="274"/>
        </w:trPr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57C0120" w14:textId="61813626" w:rsidR="001D3E0E" w:rsidRPr="00036F67" w:rsidRDefault="001D3E0E" w:rsidP="001D3E0E">
            <w:pPr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>Hb</w:t>
            </w:r>
            <w:r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/g/dL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143EFCF" w14:textId="7B053F6F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653A11A" w14:textId="148EF33F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79</w:t>
            </w:r>
            <w:r w:rsidRPr="00036F67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585889" w14:textId="094CCE4E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5493D70" w14:textId="3FC36D5D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5C6B7F9" w14:textId="44710B18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8C8D78" w14:textId="403821AF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3E0E" w:rsidRPr="00036F67" w14:paraId="00D8114B" w14:textId="77777777" w:rsidTr="003134DA">
        <w:trPr>
          <w:trHeight w:val="274"/>
        </w:trPr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987E850" w14:textId="0EB2041F" w:rsidR="001D3E0E" w:rsidRPr="00036F67" w:rsidRDefault="001D3E0E" w:rsidP="001D3E0E">
            <w:pPr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>Alb</w:t>
            </w:r>
            <w:r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/g/dL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DE8359A" w14:textId="5BBB60E3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05D4E8F" w14:textId="2FEDC185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29</w:t>
            </w:r>
            <w:r w:rsidRPr="00036F67">
              <w:rPr>
                <w:rFonts w:ascii="Times New Roman" w:hAnsi="Times New Roman" w:cs="Times New Roman"/>
                <w:szCs w:val="21"/>
              </w:rPr>
              <w:t>–1</w:t>
            </w:r>
            <w:r>
              <w:rPr>
                <w:rFonts w:ascii="Times New Roman" w:hAnsi="Times New Roman" w:cs="Times New Roman"/>
                <w:szCs w:val="21"/>
              </w:rPr>
              <w:t>.11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9B6FEF" w14:textId="2277FB89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36F67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421EF34" w14:textId="77777777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4E27BC3" w14:textId="77777777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B293AB" w14:textId="77777777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3E0E" w:rsidRPr="00036F67" w14:paraId="0AB80A55" w14:textId="77777777" w:rsidTr="003134DA">
        <w:trPr>
          <w:trHeight w:val="274"/>
        </w:trPr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C1C1B9F" w14:textId="62D860AA" w:rsidR="001D3E0E" w:rsidRPr="00036F67" w:rsidRDefault="001D3E0E" w:rsidP="001D3E0E">
            <w:pPr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 xml:space="preserve">cCa </w:t>
            </w:r>
            <w:r>
              <w:rPr>
                <w:rFonts w:ascii="Times New Roman" w:hAnsi="Times New Roman" w:cs="Times New Roman"/>
                <w:szCs w:val="21"/>
              </w:rPr>
              <w:t>/mg/dL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D5C9780" w14:textId="70818FE3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42CEEBA" w14:textId="2614578D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>0.7</w:t>
            </w:r>
            <w:r>
              <w:rPr>
                <w:rFonts w:ascii="Times New Roman" w:hAnsi="Times New Roman" w:cs="Times New Roman"/>
                <w:szCs w:val="21"/>
              </w:rPr>
              <w:t>3–1.56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CF3EA0" w14:textId="247D9BBF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36F67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BA22690" w14:textId="77777777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6AE431F" w14:textId="77777777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51C9D1" w14:textId="77777777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3E0E" w:rsidRPr="00036F67" w14:paraId="79A328C5" w14:textId="77777777" w:rsidTr="003134DA">
        <w:trPr>
          <w:trHeight w:val="274"/>
        </w:trPr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1710338" w14:textId="1A7AF6F1" w:rsidR="001D3E0E" w:rsidRPr="00036F67" w:rsidRDefault="001D3E0E" w:rsidP="001D3E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 /mg/dL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79558DA" w14:textId="6AAD2615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77E9769" w14:textId="7109E039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</w:t>
            </w:r>
            <w:r w:rsidRPr="00036F67">
              <w:rPr>
                <w:rFonts w:ascii="Times New Roman" w:hAnsi="Times New Roman" w:cs="Times New Roman"/>
                <w:szCs w:val="21"/>
              </w:rPr>
              <w:t>–1.0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83667F" w14:textId="7239527B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36F67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1FFD753" w14:textId="387D1132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EF4660B" w14:textId="2EBD8AA8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FB7422" w14:textId="795AE2D9" w:rsidR="001D3E0E" w:rsidRPr="00036F67" w:rsidRDefault="001D3E0E" w:rsidP="001D3E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0676" w:rsidRPr="00036F67" w14:paraId="3C59693E" w14:textId="77777777" w:rsidTr="003134DA">
        <w:trPr>
          <w:trHeight w:val="274"/>
        </w:trPr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859B43A" w14:textId="28A33FF7" w:rsidR="00E50676" w:rsidRDefault="00E50676" w:rsidP="00E50676">
            <w:pPr>
              <w:rPr>
                <w:rFonts w:ascii="Times New Roman" w:hAnsi="Times New Roman" w:cs="Times New Roman"/>
                <w:szCs w:val="21"/>
              </w:rPr>
            </w:pPr>
            <w:r w:rsidRPr="00E50676">
              <w:rPr>
                <w:rFonts w:ascii="Times New Roman" w:hAnsi="Times New Roman" w:cs="Times New Roman"/>
                <w:szCs w:val="21"/>
              </w:rPr>
              <w:t>ALP</w:t>
            </w:r>
            <w:r>
              <w:rPr>
                <w:rFonts w:ascii="Times New Roman" w:hAnsi="Times New Roman" w:cs="Times New Roman"/>
                <w:szCs w:val="21"/>
              </w:rPr>
              <w:t>/ 10IU/L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463CE2A" w14:textId="7E20DFCD" w:rsidR="00E50676" w:rsidRDefault="00E50676" w:rsidP="00E506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3E90AD5" w14:textId="3000B143" w:rsidR="00E50676" w:rsidRDefault="00E50676" w:rsidP="00E506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</w:t>
            </w:r>
            <w:r w:rsidRPr="00036F67">
              <w:rPr>
                <w:rFonts w:ascii="Times New Roman" w:hAnsi="Times New Roman" w:cs="Times New Roman"/>
                <w:szCs w:val="21"/>
              </w:rPr>
              <w:t>–1.0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516498" w14:textId="4183E36A" w:rsidR="00E50676" w:rsidRPr="00036F67" w:rsidRDefault="00E50676" w:rsidP="00E506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36F67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38D058A" w14:textId="77777777" w:rsidR="00E50676" w:rsidRPr="00036F67" w:rsidRDefault="00E50676" w:rsidP="00E506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41A75AC" w14:textId="77777777" w:rsidR="00E50676" w:rsidRPr="00036F67" w:rsidRDefault="00E50676" w:rsidP="00E506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2108C0" w14:textId="77777777" w:rsidR="00E50676" w:rsidRPr="00036F67" w:rsidRDefault="00E50676" w:rsidP="00E506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0676" w:rsidRPr="00036F67" w14:paraId="0E83FC0E" w14:textId="77777777" w:rsidTr="003134DA">
        <w:trPr>
          <w:trHeight w:val="274"/>
        </w:trPr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360077B" w14:textId="6A42E585" w:rsidR="00E50676" w:rsidRPr="00036F67" w:rsidRDefault="00E50676" w:rsidP="00E50676">
            <w:pPr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>BUN</w:t>
            </w:r>
            <w:r w:rsidRPr="00036F67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/mg/dL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60B9B2E" w14:textId="4EACEBE2" w:rsidR="00E50676" w:rsidRPr="00036F67" w:rsidRDefault="00E50676" w:rsidP="00E506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36F67">
              <w:rPr>
                <w:rFonts w:ascii="Times New Roman" w:hAnsi="Times New Roman" w:cs="Times New Roman"/>
                <w:szCs w:val="21"/>
              </w:rPr>
              <w:t>.9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64CEE9B" w14:textId="0AA7CDCE" w:rsidR="00E50676" w:rsidRPr="00036F67" w:rsidRDefault="00E50676" w:rsidP="00E506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81</w:t>
            </w:r>
            <w:r w:rsidRPr="00036F67">
              <w:rPr>
                <w:rFonts w:ascii="Times New Roman" w:hAnsi="Times New Roman" w:cs="Times New Roman"/>
                <w:szCs w:val="21"/>
              </w:rPr>
              <w:t>–1.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6A814E" w14:textId="1F64CEB6" w:rsidR="00E50676" w:rsidRPr="00036F67" w:rsidRDefault="00E50676" w:rsidP="00E506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0EF74BC" w14:textId="77777777" w:rsidR="00E50676" w:rsidRPr="00036F67" w:rsidRDefault="00E50676" w:rsidP="00E506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D5E439D" w14:textId="77777777" w:rsidR="00E50676" w:rsidRPr="00036F67" w:rsidRDefault="00E50676" w:rsidP="00E506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54A67E" w14:textId="77777777" w:rsidR="00E50676" w:rsidRPr="00036F67" w:rsidRDefault="00E50676" w:rsidP="00E506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0676" w:rsidRPr="00036F67" w14:paraId="1EBB85FF" w14:textId="77777777" w:rsidTr="003134DA">
        <w:trPr>
          <w:trHeight w:val="274"/>
        </w:trPr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869551D" w14:textId="055C9DE4" w:rsidR="00E50676" w:rsidRPr="00036F67" w:rsidRDefault="00E50676" w:rsidP="00E50676">
            <w:pPr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>Cr</w:t>
            </w:r>
            <w:r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/mg/dL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BF323EE" w14:textId="1B95F905" w:rsidR="00E50676" w:rsidRPr="00036F67" w:rsidRDefault="00E50676" w:rsidP="00E506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36F67">
              <w:rPr>
                <w:rFonts w:ascii="Times New Roman" w:hAnsi="Times New Roman" w:cs="Times New Roman"/>
                <w:szCs w:val="21"/>
              </w:rPr>
              <w:t>.8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9B65EF7" w14:textId="1FCADD5D" w:rsidR="00E50676" w:rsidRPr="00036F67" w:rsidRDefault="00E50676" w:rsidP="00E506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81</w:t>
            </w:r>
            <w:r w:rsidRPr="00036F67">
              <w:rPr>
                <w:rFonts w:ascii="Times New Roman" w:hAnsi="Times New Roman" w:cs="Times New Roman"/>
                <w:szCs w:val="21"/>
              </w:rPr>
              <w:t>–0.9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660D2A" w14:textId="77777777" w:rsidR="00E50676" w:rsidRPr="00036F67" w:rsidRDefault="00E50676" w:rsidP="00E506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36F67">
              <w:rPr>
                <w:rFonts w:ascii="Times New Roman" w:hAnsi="Times New Roman" w:cs="Times New Roman"/>
                <w:szCs w:val="21"/>
              </w:rPr>
              <w:t>.003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A13B927" w14:textId="7550C0E3" w:rsidR="00E50676" w:rsidRPr="00036F67" w:rsidRDefault="00E50676" w:rsidP="00E506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1B31683" w14:textId="0FBEEA24" w:rsidR="00E50676" w:rsidRPr="00036F67" w:rsidRDefault="00E50676" w:rsidP="00E506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90</w:t>
            </w:r>
            <w:r w:rsidRPr="00036F67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73777B" w14:textId="7397D06D" w:rsidR="00E50676" w:rsidRPr="00036F67" w:rsidRDefault="00E50676" w:rsidP="00E506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</w:t>
            </w:r>
          </w:p>
        </w:tc>
      </w:tr>
      <w:tr w:rsidR="00E50676" w:rsidRPr="00036F67" w14:paraId="02C8A3E3" w14:textId="77777777" w:rsidTr="003134DA">
        <w:trPr>
          <w:trHeight w:val="274"/>
        </w:trPr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71CC099" w14:textId="79F45DCB" w:rsidR="00E50676" w:rsidRPr="00036F67" w:rsidRDefault="00E50676" w:rsidP="00E5067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/ 10mg/dL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51559DD" w14:textId="300F63E5" w:rsidR="00E50676" w:rsidRPr="00036F67" w:rsidRDefault="00E50676" w:rsidP="00E506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F255A89" w14:textId="29E7C4D1" w:rsidR="00E50676" w:rsidRPr="00036F67" w:rsidRDefault="00E50676" w:rsidP="00E506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94</w:t>
            </w:r>
            <w:r w:rsidRPr="00036F67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0F1F26" w14:textId="4948C368" w:rsidR="00E50676" w:rsidRPr="00036F67" w:rsidRDefault="00E50676" w:rsidP="00E506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A2AC56D" w14:textId="77777777" w:rsidR="00E50676" w:rsidRDefault="00E50676" w:rsidP="00E506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5E4D185" w14:textId="77777777" w:rsidR="00E50676" w:rsidRPr="00036F67" w:rsidRDefault="00E50676" w:rsidP="00E506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46BCE0" w14:textId="77777777" w:rsidR="00E50676" w:rsidRDefault="00E50676" w:rsidP="00E506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0676" w:rsidRPr="00036F67" w14:paraId="10812B08" w14:textId="77777777" w:rsidTr="003134DA">
        <w:trPr>
          <w:trHeight w:val="274"/>
        </w:trPr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B105916" w14:textId="09C17F2D" w:rsidR="00E50676" w:rsidRPr="00036F67" w:rsidRDefault="00E50676" w:rsidP="00E50676">
            <w:pPr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>CRP</w:t>
            </w:r>
            <w:r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mg/dL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D36657A" w14:textId="1005B233" w:rsidR="00E50676" w:rsidRPr="00036F67" w:rsidRDefault="00E50676" w:rsidP="00E506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36F67"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ADFD3EA" w14:textId="3BE791EF" w:rsidR="00E50676" w:rsidRPr="00036F67" w:rsidRDefault="00E50676" w:rsidP="00E506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>0.9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036F67">
              <w:rPr>
                <w:rFonts w:ascii="Times New Roman" w:hAnsi="Times New Roman" w:cs="Times New Roman"/>
                <w:szCs w:val="21"/>
              </w:rPr>
              <w:t>–1</w:t>
            </w:r>
            <w:r>
              <w:rPr>
                <w:rFonts w:ascii="Times New Roman" w:hAnsi="Times New Roman" w:cs="Times New Roman"/>
                <w:szCs w:val="21"/>
              </w:rPr>
              <w:t>.2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D15C46" w14:textId="243CE5A4" w:rsidR="00E50676" w:rsidRPr="00036F67" w:rsidRDefault="00E50676" w:rsidP="00E506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36F67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5CDBFF9" w14:textId="77777777" w:rsidR="00E50676" w:rsidRPr="00036F67" w:rsidRDefault="00E50676" w:rsidP="00E506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14A856F" w14:textId="77777777" w:rsidR="00E50676" w:rsidRPr="00036F67" w:rsidRDefault="00E50676" w:rsidP="00E506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ED9BDD" w14:textId="77777777" w:rsidR="00E50676" w:rsidRPr="00036F67" w:rsidRDefault="00E50676" w:rsidP="00E506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0676" w:rsidRPr="00036F67" w14:paraId="63105908" w14:textId="77777777" w:rsidTr="003134DA">
        <w:trPr>
          <w:trHeight w:val="274"/>
        </w:trPr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6A90AC3" w14:textId="4ED735F6" w:rsidR="00E50676" w:rsidRPr="00036F67" w:rsidRDefault="00E50676" w:rsidP="00E5067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KT/V 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E0E9B5A" w14:textId="74FAB75B" w:rsidR="00E50676" w:rsidRPr="00036F67" w:rsidRDefault="00E50676" w:rsidP="00E506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36F67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16AB498" w14:textId="7ABCDD95" w:rsidR="00E50676" w:rsidRPr="00036F67" w:rsidRDefault="00E50676" w:rsidP="00E506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77</w:t>
            </w:r>
            <w:r w:rsidRPr="00036F67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2.75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9F1073" w14:textId="42A0DC64" w:rsidR="00E50676" w:rsidRPr="00036F67" w:rsidRDefault="00E50676" w:rsidP="00E506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36F67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246CE77" w14:textId="77777777" w:rsidR="00E50676" w:rsidRPr="00036F67" w:rsidRDefault="00E50676" w:rsidP="00E506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16B7808" w14:textId="77777777" w:rsidR="00E50676" w:rsidRPr="00036F67" w:rsidRDefault="00E50676" w:rsidP="00E506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E8ABB6" w14:textId="77777777" w:rsidR="00E50676" w:rsidRPr="00036F67" w:rsidRDefault="00E50676" w:rsidP="00E506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0676" w:rsidRPr="00036F67" w14:paraId="1783ADC0" w14:textId="77777777" w:rsidTr="00B83D92">
        <w:trPr>
          <w:trHeight w:val="274"/>
        </w:trPr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36C5439" w14:textId="77777777" w:rsidR="00E50676" w:rsidRPr="00036F67" w:rsidRDefault="00E50676" w:rsidP="00E50676">
            <w:pPr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>ECOG-</w:t>
            </w:r>
            <w:r w:rsidRPr="00036F6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36F67">
              <w:rPr>
                <w:rFonts w:ascii="Times New Roman" w:hAnsi="Times New Roman" w:cs="Times New Roman"/>
                <w:szCs w:val="21"/>
              </w:rPr>
              <w:t>S 0–1 vs. 2–4</w:t>
            </w:r>
          </w:p>
          <w:p w14:paraId="29B0EF7D" w14:textId="2DE7DC7C" w:rsidR="00E50676" w:rsidRPr="00036F67" w:rsidRDefault="00E50676" w:rsidP="00E50676">
            <w:pPr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 xml:space="preserve">(entry) 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E044F6" w14:textId="3302495B" w:rsidR="00E50676" w:rsidRPr="00036F67" w:rsidRDefault="00E50676" w:rsidP="00E506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036F67">
              <w:rPr>
                <w:rFonts w:ascii="Times New Roman" w:hAnsi="Times New Roman" w:cs="Times New Roman"/>
                <w:szCs w:val="21"/>
              </w:rPr>
              <w:t>.11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C24DD5" w14:textId="79C4E665" w:rsidR="00E50676" w:rsidRPr="00036F67" w:rsidRDefault="00E50676" w:rsidP="00E506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>2.33–7.27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30D49F" w14:textId="11C7B5B1" w:rsidR="00E50676" w:rsidRPr="00036F67" w:rsidRDefault="00E50676" w:rsidP="00E506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036F67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59B55A" w14:textId="305B15C3" w:rsidR="00E50676" w:rsidRPr="00036F67" w:rsidRDefault="00E50676" w:rsidP="00E506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24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8EEC28" w14:textId="47591560" w:rsidR="00E50676" w:rsidRPr="00036F67" w:rsidRDefault="00E50676" w:rsidP="00E506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3</w:t>
            </w:r>
            <w:r w:rsidRPr="00036F67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6.44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065F53" w14:textId="09F4774D" w:rsidR="00E50676" w:rsidRPr="00036F67" w:rsidRDefault="00E50676" w:rsidP="00E506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036F67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</w:tbl>
    <w:p w14:paraId="18ADFCA7" w14:textId="77777777" w:rsidR="00036F67" w:rsidRPr="00036F67" w:rsidRDefault="00036F67" w:rsidP="00036F67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65C261CA" w14:textId="77777777" w:rsidR="00036F67" w:rsidRPr="00036F67" w:rsidRDefault="00036F67" w:rsidP="00036F67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6D2E7B64" w14:textId="77777777" w:rsidR="00036F67" w:rsidRPr="00036F67" w:rsidRDefault="00036F67" w:rsidP="00036F67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2B409295" w14:textId="77777777" w:rsidR="00036F67" w:rsidRPr="00036F67" w:rsidRDefault="00036F67" w:rsidP="00036F67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67441D4B" w14:textId="77777777" w:rsidR="00036F67" w:rsidRPr="00036F67" w:rsidRDefault="00036F67" w:rsidP="00036F67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3B24A4CE" w14:textId="77777777" w:rsidR="00036F67" w:rsidRPr="00036F67" w:rsidRDefault="00036F67" w:rsidP="00036F67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07D35585" w14:textId="77777777" w:rsidR="00036F67" w:rsidRPr="00036F67" w:rsidRDefault="00036F67" w:rsidP="00036F67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51848B42" w14:textId="77777777" w:rsidR="00036F67" w:rsidRPr="00036F67" w:rsidRDefault="00036F67" w:rsidP="00036F67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64DF48CD" w14:textId="77777777" w:rsidR="00036F67" w:rsidRPr="00036F67" w:rsidRDefault="00036F67" w:rsidP="00036F67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64F8DAE7" w14:textId="77777777" w:rsidR="00036F67" w:rsidRPr="00036F67" w:rsidRDefault="00036F67" w:rsidP="00036F67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39F2C87A" w14:textId="77777777" w:rsidR="00036F67" w:rsidRPr="00036F67" w:rsidRDefault="00036F67" w:rsidP="00036F67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3201D420" w14:textId="77777777" w:rsidR="00036F67" w:rsidRPr="00036F67" w:rsidRDefault="00036F67" w:rsidP="00036F67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0B33A75F" w14:textId="77777777" w:rsidR="00036F67" w:rsidRPr="00036F67" w:rsidRDefault="00036F67" w:rsidP="00036F67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57A88F86" w14:textId="77777777" w:rsidR="00036F67" w:rsidRPr="00036F67" w:rsidRDefault="00036F67" w:rsidP="00036F67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0F3F8177" w14:textId="77777777" w:rsidR="001D3E0E" w:rsidRDefault="001D3E0E" w:rsidP="00036F67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42A4B51" w14:textId="77777777" w:rsidR="001D3E0E" w:rsidRDefault="001D3E0E" w:rsidP="00036F67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B52BDC5" w14:textId="77777777" w:rsidR="001D3E0E" w:rsidRDefault="001D3E0E" w:rsidP="00036F67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6F05210" w14:textId="77777777" w:rsidR="001D3E0E" w:rsidRDefault="001D3E0E" w:rsidP="00036F67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B0CE89B" w14:textId="77777777" w:rsidR="001D3E0E" w:rsidRDefault="001D3E0E" w:rsidP="00036F67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A337919" w14:textId="77777777" w:rsidR="001D3E0E" w:rsidRDefault="001D3E0E" w:rsidP="00036F67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AF06107" w14:textId="77777777" w:rsidR="001D3E0E" w:rsidRDefault="001D3E0E" w:rsidP="00036F67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E09B990" w14:textId="77777777" w:rsidR="001D3E0E" w:rsidRDefault="001D3E0E" w:rsidP="00036F67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88D60CE" w14:textId="77777777" w:rsidR="001D3E0E" w:rsidRDefault="001D3E0E" w:rsidP="00036F67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9F5DD9F" w14:textId="77777777" w:rsidR="001D3E0E" w:rsidRDefault="001D3E0E" w:rsidP="00036F67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FECC1D9" w14:textId="77777777" w:rsidR="001D3E0E" w:rsidRDefault="001D3E0E" w:rsidP="00036F67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197B5E1" w14:textId="77777777" w:rsidR="00E50676" w:rsidRDefault="00E50676" w:rsidP="00036F67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664E14F" w14:textId="77777777" w:rsidR="00E50676" w:rsidRDefault="00E50676" w:rsidP="00036F67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F70D1AA" w14:textId="68842DF3" w:rsidR="00036F67" w:rsidRPr="00036F67" w:rsidRDefault="00036F67" w:rsidP="00036F67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036F67">
        <w:rPr>
          <w:rFonts w:ascii="Times New Roman" w:hAnsi="Times New Roman" w:cs="Times New Roman"/>
          <w:szCs w:val="21"/>
        </w:rPr>
        <w:t xml:space="preserve">OR, odds ratio; CI, confidence interval; </w:t>
      </w:r>
      <w:r w:rsidR="001D3E0E" w:rsidRPr="00387117">
        <w:rPr>
          <w:rFonts w:ascii="Times New Roman" w:hAnsi="Times New Roman" w:cs="Times New Roman"/>
          <w:szCs w:val="21"/>
        </w:rPr>
        <w:t>CTR, cardiothoracic ratio</w:t>
      </w:r>
      <w:r w:rsidR="001D3E0E">
        <w:rPr>
          <w:rFonts w:ascii="Times New Roman" w:hAnsi="Times New Roman" w:cs="Times New Roman"/>
          <w:szCs w:val="21"/>
        </w:rPr>
        <w:t>;</w:t>
      </w:r>
      <w:r w:rsidR="001D3E0E" w:rsidRPr="00387117">
        <w:rPr>
          <w:rFonts w:ascii="Times New Roman" w:hAnsi="Times New Roman" w:cs="Times New Roman"/>
          <w:szCs w:val="21"/>
        </w:rPr>
        <w:t xml:space="preserve"> </w:t>
      </w:r>
      <w:r w:rsidR="001D3E0E">
        <w:rPr>
          <w:rFonts w:ascii="Times New Roman" w:hAnsi="Times New Roman" w:cs="Times New Roman"/>
          <w:szCs w:val="21"/>
        </w:rPr>
        <w:t xml:space="preserve">BMI, body mass index; IHD, ischemic heart disease; sBP, systolic blood pressure; </w:t>
      </w:r>
      <w:r w:rsidRPr="00036F67">
        <w:rPr>
          <w:rFonts w:ascii="Times New Roman" w:hAnsi="Times New Roman" w:cs="Times New Roman"/>
          <w:szCs w:val="21"/>
        </w:rPr>
        <w:t>Hb, hemoglobin; Alb, albumin; cCa, corrected calcium; P, phosphate;</w:t>
      </w:r>
      <w:r w:rsidR="00E50676" w:rsidRPr="00E50676">
        <w:t xml:space="preserve"> </w:t>
      </w:r>
      <w:r w:rsidR="00E50676" w:rsidRPr="00E50676">
        <w:rPr>
          <w:rFonts w:ascii="Times New Roman" w:hAnsi="Times New Roman" w:cs="Times New Roman"/>
          <w:szCs w:val="21"/>
        </w:rPr>
        <w:t>ALP, alkaline phosphatase; BUN, blood urea nitrogen; Cr, creatinine; TC, total cholesterol;</w:t>
      </w:r>
      <w:r w:rsidR="00665627" w:rsidRPr="00665627">
        <w:t xml:space="preserve"> </w:t>
      </w:r>
      <w:r w:rsidR="00665627" w:rsidRPr="00665627">
        <w:rPr>
          <w:rFonts w:ascii="Times New Roman" w:hAnsi="Times New Roman" w:cs="Times New Roman"/>
          <w:szCs w:val="21"/>
        </w:rPr>
        <w:t>ECOG-PS, Eastern Cooperative Oncology Group Performance Status</w:t>
      </w:r>
    </w:p>
    <w:p w14:paraId="36285760" w14:textId="77777777" w:rsidR="00036F67" w:rsidRPr="00036F67" w:rsidRDefault="00036F67" w:rsidP="00036F67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44ACD7F0" w14:textId="77777777" w:rsidR="00036F67" w:rsidRPr="00036F67" w:rsidRDefault="00036F67" w:rsidP="00036F67">
      <w:pPr>
        <w:rPr>
          <w:rFonts w:ascii="Times New Roman" w:hAnsi="Times New Roman" w:cs="Times New Roman"/>
          <w:b/>
          <w:szCs w:val="21"/>
        </w:rPr>
      </w:pPr>
    </w:p>
    <w:p w14:paraId="35E4F8C4" w14:textId="325EDBCC" w:rsidR="00036F67" w:rsidRPr="00036F67" w:rsidRDefault="00036F67" w:rsidP="00036F67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036F67" w:rsidRPr="00036F67" w:rsidSect="0019109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034126" w14:textId="77777777" w:rsidR="0018175E" w:rsidRDefault="0018175E" w:rsidP="001A5F31">
      <w:r>
        <w:separator/>
      </w:r>
    </w:p>
  </w:endnote>
  <w:endnote w:type="continuationSeparator" w:id="0">
    <w:p w14:paraId="2239DAA8" w14:textId="77777777" w:rsidR="0018175E" w:rsidRDefault="0018175E" w:rsidP="001A5F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4B3DF5" w14:textId="77777777" w:rsidR="0018175E" w:rsidRDefault="0018175E" w:rsidP="001A5F31">
      <w:r>
        <w:separator/>
      </w:r>
    </w:p>
  </w:footnote>
  <w:footnote w:type="continuationSeparator" w:id="0">
    <w:p w14:paraId="04B409D1" w14:textId="77777777" w:rsidR="0018175E" w:rsidRDefault="0018175E" w:rsidP="001A5F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4DE3F9"/>
    <w:multiLevelType w:val="hybridMultilevel"/>
    <w:tmpl w:val="00000000"/>
    <w:lvl w:ilvl="0" w:tplc="8D1E31B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4462CA84">
      <w:start w:val="1"/>
      <w:numFmt w:val="decimal"/>
      <w:lvlText w:val=""/>
      <w:lvlJc w:val="left"/>
    </w:lvl>
    <w:lvl w:ilvl="2" w:tplc="D274607C">
      <w:start w:val="1"/>
      <w:numFmt w:val="decimal"/>
      <w:lvlText w:val=""/>
      <w:lvlJc w:val="left"/>
    </w:lvl>
    <w:lvl w:ilvl="3" w:tplc="E67CBC78">
      <w:start w:val="1"/>
      <w:numFmt w:val="decimal"/>
      <w:lvlText w:val=""/>
      <w:lvlJc w:val="left"/>
    </w:lvl>
    <w:lvl w:ilvl="4" w:tplc="C61E1864">
      <w:start w:val="1"/>
      <w:numFmt w:val="decimal"/>
      <w:lvlText w:val=""/>
      <w:lvlJc w:val="left"/>
    </w:lvl>
    <w:lvl w:ilvl="5" w:tplc="FD4263A2">
      <w:start w:val="1"/>
      <w:numFmt w:val="decimal"/>
      <w:lvlText w:val=""/>
      <w:lvlJc w:val="left"/>
    </w:lvl>
    <w:lvl w:ilvl="6" w:tplc="B0B6CF8E">
      <w:start w:val="1"/>
      <w:numFmt w:val="decimal"/>
      <w:lvlText w:val=""/>
      <w:lvlJc w:val="left"/>
    </w:lvl>
    <w:lvl w:ilvl="7" w:tplc="02361132">
      <w:start w:val="1"/>
      <w:numFmt w:val="decimal"/>
      <w:lvlText w:val=""/>
      <w:lvlJc w:val="left"/>
    </w:lvl>
    <w:lvl w:ilvl="8" w:tplc="EBE20268">
      <w:start w:val="1"/>
      <w:numFmt w:val="decimal"/>
      <w:lvlText w:val=""/>
      <w:lvlJc w:val="left"/>
    </w:lvl>
  </w:abstractNum>
  <w:abstractNum w:abstractNumId="1" w15:restartNumberingAfterBreak="0">
    <w:nsid w:val="3A797EC1"/>
    <w:multiLevelType w:val="hybridMultilevel"/>
    <w:tmpl w:val="F7D68824"/>
    <w:lvl w:ilvl="0" w:tplc="FD60FD74">
      <w:start w:val="1"/>
      <w:numFmt w:val="decimalEnclosedCircle"/>
      <w:lvlText w:val="%1"/>
      <w:lvlJc w:val="left"/>
      <w:pPr>
        <w:ind w:left="885" w:hanging="360"/>
      </w:pPr>
      <w:rPr>
        <w:rFonts w:hint="default"/>
      </w:rPr>
    </w:lvl>
    <w:lvl w:ilvl="1" w:tplc="FEAEFD6C" w:tentative="1">
      <w:start w:val="1"/>
      <w:numFmt w:val="aiueoFullWidth"/>
      <w:lvlText w:val="(%2)"/>
      <w:lvlJc w:val="left"/>
      <w:pPr>
        <w:ind w:left="1365" w:hanging="420"/>
      </w:pPr>
    </w:lvl>
    <w:lvl w:ilvl="2" w:tplc="9F4A8BCE" w:tentative="1">
      <w:start w:val="1"/>
      <w:numFmt w:val="decimalEnclosedCircle"/>
      <w:lvlText w:val="%3"/>
      <w:lvlJc w:val="left"/>
      <w:pPr>
        <w:ind w:left="1785" w:hanging="420"/>
      </w:pPr>
    </w:lvl>
    <w:lvl w:ilvl="3" w:tplc="BF386432" w:tentative="1">
      <w:start w:val="1"/>
      <w:numFmt w:val="decimal"/>
      <w:lvlText w:val="%4."/>
      <w:lvlJc w:val="left"/>
      <w:pPr>
        <w:ind w:left="2205" w:hanging="420"/>
      </w:pPr>
    </w:lvl>
    <w:lvl w:ilvl="4" w:tplc="4E429646" w:tentative="1">
      <w:start w:val="1"/>
      <w:numFmt w:val="aiueoFullWidth"/>
      <w:lvlText w:val="(%5)"/>
      <w:lvlJc w:val="left"/>
      <w:pPr>
        <w:ind w:left="2625" w:hanging="420"/>
      </w:pPr>
    </w:lvl>
    <w:lvl w:ilvl="5" w:tplc="7960E2C8" w:tentative="1">
      <w:start w:val="1"/>
      <w:numFmt w:val="decimalEnclosedCircle"/>
      <w:lvlText w:val="%6"/>
      <w:lvlJc w:val="left"/>
      <w:pPr>
        <w:ind w:left="3045" w:hanging="420"/>
      </w:pPr>
    </w:lvl>
    <w:lvl w:ilvl="6" w:tplc="C1BE3C48" w:tentative="1">
      <w:start w:val="1"/>
      <w:numFmt w:val="decimal"/>
      <w:lvlText w:val="%7."/>
      <w:lvlJc w:val="left"/>
      <w:pPr>
        <w:ind w:left="3465" w:hanging="420"/>
      </w:pPr>
    </w:lvl>
    <w:lvl w:ilvl="7" w:tplc="286AF8E6" w:tentative="1">
      <w:start w:val="1"/>
      <w:numFmt w:val="aiueoFullWidth"/>
      <w:lvlText w:val="(%8)"/>
      <w:lvlJc w:val="left"/>
      <w:pPr>
        <w:ind w:left="3885" w:hanging="420"/>
      </w:pPr>
    </w:lvl>
    <w:lvl w:ilvl="8" w:tplc="31E69D8A" w:tentative="1">
      <w:start w:val="1"/>
      <w:numFmt w:val="decimalEnclosedCircle"/>
      <w:lvlText w:val="%9"/>
      <w:lvlJc w:val="left"/>
      <w:pPr>
        <w:ind w:left="4305" w:hanging="420"/>
      </w:pPr>
    </w:lvl>
  </w:abstractNum>
  <w:abstractNum w:abstractNumId="2" w15:restartNumberingAfterBreak="0">
    <w:nsid w:val="429842A5"/>
    <w:multiLevelType w:val="hybridMultilevel"/>
    <w:tmpl w:val="00000000"/>
    <w:lvl w:ilvl="0" w:tplc="7DE05E34">
      <w:start w:val="1"/>
      <w:numFmt w:val="decimal"/>
      <w:lvlText w:val="%1"/>
      <w:lvlJc w:val="left"/>
      <w:pPr>
        <w:ind w:left="885" w:hanging="360"/>
      </w:pPr>
    </w:lvl>
    <w:lvl w:ilvl="1" w:tplc="460A69D6">
      <w:start w:val="1"/>
      <w:numFmt w:val="decimal"/>
      <w:lvlText w:val=""/>
      <w:lvlJc w:val="left"/>
    </w:lvl>
    <w:lvl w:ilvl="2" w:tplc="AAA28174">
      <w:start w:val="1"/>
      <w:numFmt w:val="decimal"/>
      <w:lvlText w:val=""/>
      <w:lvlJc w:val="left"/>
    </w:lvl>
    <w:lvl w:ilvl="3" w:tplc="B60ECBC0">
      <w:start w:val="1"/>
      <w:numFmt w:val="decimal"/>
      <w:lvlText w:val=""/>
      <w:lvlJc w:val="left"/>
    </w:lvl>
    <w:lvl w:ilvl="4" w:tplc="07D4CDC2">
      <w:start w:val="1"/>
      <w:numFmt w:val="decimal"/>
      <w:lvlText w:val=""/>
      <w:lvlJc w:val="left"/>
    </w:lvl>
    <w:lvl w:ilvl="5" w:tplc="0630DDD4">
      <w:start w:val="1"/>
      <w:numFmt w:val="decimal"/>
      <w:lvlText w:val=""/>
      <w:lvlJc w:val="left"/>
    </w:lvl>
    <w:lvl w:ilvl="6" w:tplc="9DEE330A">
      <w:start w:val="1"/>
      <w:numFmt w:val="decimal"/>
      <w:lvlText w:val=""/>
      <w:lvlJc w:val="left"/>
    </w:lvl>
    <w:lvl w:ilvl="7" w:tplc="6D3E6912">
      <w:start w:val="1"/>
      <w:numFmt w:val="decimal"/>
      <w:lvlText w:val=""/>
      <w:lvlJc w:val="left"/>
    </w:lvl>
    <w:lvl w:ilvl="8" w:tplc="6D34EBD2">
      <w:start w:val="1"/>
      <w:numFmt w:val="decimal"/>
      <w:lvlText w:val=""/>
      <w:lvlJc w:val="left"/>
    </w:lvl>
  </w:abstractNum>
  <w:abstractNum w:abstractNumId="3" w15:restartNumberingAfterBreak="0">
    <w:nsid w:val="79B9D399"/>
    <w:multiLevelType w:val="hybridMultilevel"/>
    <w:tmpl w:val="00000000"/>
    <w:lvl w:ilvl="0" w:tplc="EE88A030">
      <w:start w:val="1"/>
      <w:numFmt w:val="lowerLetter"/>
      <w:lvlText w:val="%1."/>
      <w:lvlJc w:val="left"/>
      <w:pPr>
        <w:ind w:left="360" w:hanging="360"/>
      </w:pPr>
    </w:lvl>
    <w:lvl w:ilvl="1" w:tplc="BFEC593C">
      <w:start w:val="1"/>
      <w:numFmt w:val="decimal"/>
      <w:lvlText w:val=""/>
      <w:lvlJc w:val="left"/>
    </w:lvl>
    <w:lvl w:ilvl="2" w:tplc="CD40CF9A">
      <w:start w:val="1"/>
      <w:numFmt w:val="decimal"/>
      <w:lvlText w:val=""/>
      <w:lvlJc w:val="left"/>
    </w:lvl>
    <w:lvl w:ilvl="3" w:tplc="F35C965A">
      <w:start w:val="1"/>
      <w:numFmt w:val="decimal"/>
      <w:lvlText w:val=""/>
      <w:lvlJc w:val="left"/>
    </w:lvl>
    <w:lvl w:ilvl="4" w:tplc="718A42A6">
      <w:start w:val="1"/>
      <w:numFmt w:val="decimal"/>
      <w:lvlText w:val=""/>
      <w:lvlJc w:val="left"/>
    </w:lvl>
    <w:lvl w:ilvl="5" w:tplc="46BC03AE">
      <w:start w:val="1"/>
      <w:numFmt w:val="decimal"/>
      <w:lvlText w:val=""/>
      <w:lvlJc w:val="left"/>
    </w:lvl>
    <w:lvl w:ilvl="6" w:tplc="A46A0E3C">
      <w:start w:val="1"/>
      <w:numFmt w:val="decimal"/>
      <w:lvlText w:val=""/>
      <w:lvlJc w:val="left"/>
    </w:lvl>
    <w:lvl w:ilvl="7" w:tplc="7CF41726">
      <w:start w:val="1"/>
      <w:numFmt w:val="decimal"/>
      <w:lvlText w:val=""/>
      <w:lvlJc w:val="left"/>
    </w:lvl>
    <w:lvl w:ilvl="8" w:tplc="81C83C5A">
      <w:start w:val="1"/>
      <w:numFmt w:val="decimal"/>
      <w:lvlText w:val=""/>
      <w:lvlJc w:val="left"/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2tzA0MjExMzcwMrJQ0lEKTi0uzszPAykwqwUAGfywJSwAAAA="/>
  </w:docVars>
  <w:rsids>
    <w:rsidRoot w:val="00036F67"/>
    <w:rsid w:val="00036F67"/>
    <w:rsid w:val="001356E7"/>
    <w:rsid w:val="0018175E"/>
    <w:rsid w:val="00191097"/>
    <w:rsid w:val="001A5F31"/>
    <w:rsid w:val="001D3E0E"/>
    <w:rsid w:val="0023770A"/>
    <w:rsid w:val="003134DA"/>
    <w:rsid w:val="00474634"/>
    <w:rsid w:val="00665627"/>
    <w:rsid w:val="00BD72AE"/>
    <w:rsid w:val="00BE136D"/>
    <w:rsid w:val="00D32295"/>
    <w:rsid w:val="00DB1894"/>
    <w:rsid w:val="00E50676"/>
    <w:rsid w:val="00EB75CD"/>
    <w:rsid w:val="00F62325"/>
    <w:rsid w:val="00FA1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027761A"/>
  <w15:chartTrackingRefBased/>
  <w15:docId w15:val="{E33EB0BA-2930-491F-AFC5-4411A74F8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rsid w:val="00036F67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rsid w:val="00036F67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Normal"/>
    <w:rsid w:val="00036F67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rsid w:val="00036F67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rsid w:val="00036F67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rsid w:val="00036F67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rsid w:val="00036F67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rsid w:val="00036F67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rsid w:val="00036F67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rsid w:val="00036F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036F67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DefaultParagraphFont"/>
    <w:rsid w:val="00036F67"/>
    <w:rPr>
      <w:sz w:val="16"/>
    </w:rPr>
  </w:style>
  <w:style w:type="character" w:customStyle="1" w:styleId="EndnoteReference1">
    <w:name w:val="Endnote Reference1"/>
    <w:basedOn w:val="DefaultParagraphFont"/>
    <w:rsid w:val="00036F67"/>
    <w:rPr>
      <w:vertAlign w:val="superscript"/>
    </w:rPr>
  </w:style>
  <w:style w:type="character" w:customStyle="1" w:styleId="FootnoteReference1">
    <w:name w:val="Footnote Reference1"/>
    <w:basedOn w:val="DefaultParagraphFont"/>
    <w:rsid w:val="00036F67"/>
    <w:rPr>
      <w:vertAlign w:val="superscript"/>
    </w:rPr>
  </w:style>
  <w:style w:type="character" w:styleId="Hyperlink">
    <w:name w:val="Hyperlink"/>
    <w:basedOn w:val="DefaultParagraphFont"/>
    <w:uiPriority w:val="99"/>
    <w:rsid w:val="00036F67"/>
    <w:rPr>
      <w:color w:val="0563C1"/>
      <w:u w:val="single"/>
    </w:rPr>
  </w:style>
  <w:style w:type="character" w:styleId="LineNumber">
    <w:name w:val="line number"/>
    <w:basedOn w:val="DefaultParagraphFont"/>
    <w:uiPriority w:val="99"/>
    <w:rsid w:val="00036F67"/>
  </w:style>
  <w:style w:type="paragraph" w:styleId="Header">
    <w:name w:val="header"/>
    <w:basedOn w:val="Normal"/>
    <w:link w:val="HeaderChar"/>
    <w:uiPriority w:val="99"/>
    <w:rsid w:val="00036F6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36F67"/>
  </w:style>
  <w:style w:type="paragraph" w:styleId="Footer">
    <w:name w:val="footer"/>
    <w:basedOn w:val="Normal"/>
    <w:link w:val="FooterChar"/>
    <w:uiPriority w:val="99"/>
    <w:rsid w:val="00036F6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36F67"/>
  </w:style>
  <w:style w:type="character" w:styleId="CommentReference">
    <w:name w:val="annotation reference"/>
    <w:basedOn w:val="DefaultParagraphFont"/>
    <w:uiPriority w:val="99"/>
    <w:rsid w:val="00036F67"/>
    <w:rPr>
      <w:sz w:val="16"/>
    </w:rPr>
  </w:style>
  <w:style w:type="table" w:customStyle="1" w:styleId="PlainTable21">
    <w:name w:val="Plain Table 21"/>
    <w:basedOn w:val="TableNormal"/>
    <w:uiPriority w:val="42"/>
    <w:rsid w:val="00036F67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Paragraph">
    <w:name w:val="List Paragraph"/>
    <w:basedOn w:val="Normal"/>
    <w:uiPriority w:val="34"/>
    <w:qFormat/>
    <w:rsid w:val="00036F67"/>
    <w:pPr>
      <w:ind w:left="840"/>
    </w:pPr>
  </w:style>
  <w:style w:type="paragraph" w:customStyle="1" w:styleId="TableList">
    <w:name w:val="Table List"/>
    <w:basedOn w:val="Normal"/>
    <w:rsid w:val="00036F67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sid w:val="00036F67"/>
    <w:rPr>
      <w:shd w:val="clear" w:color="auto" w:fill="D0FCE2"/>
    </w:rPr>
  </w:style>
  <w:style w:type="character" w:customStyle="1" w:styleId="FamilyName">
    <w:name w:val="Family Name"/>
    <w:basedOn w:val="DefaultParagraphFont"/>
    <w:rsid w:val="00036F67"/>
    <w:rPr>
      <w:shd w:val="clear" w:color="auto" w:fill="88F4BE"/>
    </w:rPr>
  </w:style>
  <w:style w:type="numbering" w:customStyle="1" w:styleId="List8">
    <w:name w:val="List 8"/>
    <w:rsid w:val="00036F67"/>
  </w:style>
  <w:style w:type="character" w:customStyle="1" w:styleId="Cross-reference">
    <w:name w:val="Cross-reference"/>
    <w:basedOn w:val="DefaultParagraphFont"/>
    <w:rsid w:val="00036F67"/>
    <w:rPr>
      <w:shd w:val="clear" w:color="auto" w:fill="FFE3C9"/>
    </w:rPr>
  </w:style>
  <w:style w:type="character" w:customStyle="1" w:styleId="Postcode">
    <w:name w:val="Postcode"/>
    <w:basedOn w:val="DefaultParagraphFont"/>
    <w:rsid w:val="00036F67"/>
    <w:rPr>
      <w:shd w:val="clear" w:color="auto" w:fill="BEBEBE"/>
    </w:rPr>
  </w:style>
  <w:style w:type="paragraph" w:customStyle="1" w:styleId="Authors">
    <w:name w:val="Authors"/>
    <w:basedOn w:val="Normal"/>
    <w:rsid w:val="00036F67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sid w:val="00036F67"/>
    <w:rPr>
      <w:shd w:val="clear" w:color="auto" w:fill="DDA5FF"/>
    </w:rPr>
  </w:style>
  <w:style w:type="paragraph" w:customStyle="1" w:styleId="Annotation">
    <w:name w:val="Annotation"/>
    <w:basedOn w:val="Normal"/>
    <w:rsid w:val="00036F67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rsid w:val="00036F67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rsid w:val="00036F67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ootnoteText1">
    <w:name w:val="Footnote Text1"/>
    <w:basedOn w:val="DefaultParagraphFont"/>
    <w:rsid w:val="00036F67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Normal"/>
    <w:rsid w:val="00036F67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rsid w:val="00036F67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rsid w:val="00036F67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sid w:val="00036F67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rsid w:val="00036F67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sid w:val="00036F67"/>
    <w:rPr>
      <w:shd w:val="clear" w:color="auto" w:fill="D1FFB5"/>
    </w:rPr>
  </w:style>
  <w:style w:type="numbering" w:customStyle="1" w:styleId="List21">
    <w:name w:val="List 21"/>
    <w:rsid w:val="00036F67"/>
  </w:style>
  <w:style w:type="character" w:customStyle="1" w:styleId="GlossaryTerm">
    <w:name w:val="Glossary Term"/>
    <w:basedOn w:val="DefaultParagraphFont"/>
    <w:rsid w:val="00036F67"/>
    <w:rPr>
      <w:shd w:val="clear" w:color="auto" w:fill="FFCFD7"/>
    </w:rPr>
  </w:style>
  <w:style w:type="character" w:customStyle="1" w:styleId="EndnoteText1">
    <w:name w:val="Endnote Text1"/>
    <w:basedOn w:val="DefaultParagraphFont"/>
    <w:rsid w:val="00036F67"/>
    <w:rPr>
      <w:rFonts w:ascii="Calibri" w:eastAsia="Calibri" w:hAnsi="Calibri" w:cs="Calibri"/>
    </w:rPr>
  </w:style>
  <w:style w:type="paragraph" w:styleId="BlockText">
    <w:name w:val="Block Text"/>
    <w:basedOn w:val="Normal"/>
    <w:rsid w:val="00036F67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sid w:val="00036F67"/>
    <w:rPr>
      <w:shd w:val="clear" w:color="auto" w:fill="E9F9FF"/>
    </w:rPr>
  </w:style>
  <w:style w:type="character" w:customStyle="1" w:styleId="City">
    <w:name w:val="City"/>
    <w:basedOn w:val="DefaultParagraphFont"/>
    <w:rsid w:val="00036F67"/>
    <w:rPr>
      <w:shd w:val="clear" w:color="auto" w:fill="D7D7D7"/>
    </w:rPr>
  </w:style>
  <w:style w:type="character" w:customStyle="1" w:styleId="Region">
    <w:name w:val="Region"/>
    <w:basedOn w:val="DefaultParagraphFont"/>
    <w:rsid w:val="00036F67"/>
    <w:rPr>
      <w:shd w:val="clear" w:color="auto" w:fill="D8E9EE"/>
    </w:rPr>
  </w:style>
  <w:style w:type="paragraph" w:customStyle="1" w:styleId="Correspondence">
    <w:name w:val="Correspondence"/>
    <w:basedOn w:val="Normal"/>
    <w:rsid w:val="00036F67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sid w:val="00036F67"/>
    <w:rPr>
      <w:shd w:val="clear" w:color="auto" w:fill="AFBEFF"/>
    </w:rPr>
  </w:style>
  <w:style w:type="numbering" w:customStyle="1" w:styleId="List41">
    <w:name w:val="List 41"/>
    <w:rsid w:val="00036F67"/>
  </w:style>
  <w:style w:type="paragraph" w:customStyle="1" w:styleId="AbstractSubheading">
    <w:name w:val="Abstract Subheading"/>
    <w:basedOn w:val="Normal"/>
    <w:rsid w:val="00036F67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rsid w:val="00036F67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rsid w:val="00036F67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numbering" w:customStyle="1" w:styleId="List7">
    <w:name w:val="List 7"/>
    <w:rsid w:val="00036F67"/>
  </w:style>
  <w:style w:type="character" w:customStyle="1" w:styleId="Country">
    <w:name w:val="Country"/>
    <w:basedOn w:val="DefaultParagraphFont"/>
    <w:rsid w:val="00036F67"/>
    <w:rPr>
      <w:shd w:val="clear" w:color="auto" w:fill="97C5D1"/>
    </w:rPr>
  </w:style>
  <w:style w:type="paragraph" w:customStyle="1" w:styleId="Acknowledgements">
    <w:name w:val="Acknowledgements"/>
    <w:basedOn w:val="Normal"/>
    <w:rsid w:val="00036F67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sid w:val="00036F67"/>
    <w:rPr>
      <w:shd w:val="clear" w:color="auto" w:fill="FFEDF0"/>
    </w:rPr>
  </w:style>
  <w:style w:type="paragraph" w:styleId="NormalIndent">
    <w:name w:val="Normal Indent"/>
    <w:basedOn w:val="Normal"/>
    <w:qFormat/>
    <w:rsid w:val="00036F67"/>
    <w:pPr>
      <w:ind w:firstLine="480"/>
    </w:pPr>
    <w:rPr>
      <w:sz w:val="22"/>
    </w:rPr>
  </w:style>
  <w:style w:type="paragraph" w:customStyle="1" w:styleId="Affiliation">
    <w:name w:val="Affiliation"/>
    <w:basedOn w:val="Normal"/>
    <w:rsid w:val="00036F67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sid w:val="00036F67"/>
    <w:rPr>
      <w:shd w:val="clear" w:color="auto" w:fill="EDF0FF"/>
    </w:rPr>
  </w:style>
  <w:style w:type="character" w:customStyle="1" w:styleId="GeneSequence">
    <w:name w:val="Gene Sequence"/>
    <w:basedOn w:val="DefaultParagraphFont"/>
    <w:rsid w:val="00036F67"/>
    <w:rPr>
      <w:shd w:val="clear" w:color="auto" w:fill="FFCDF2"/>
    </w:rPr>
  </w:style>
  <w:style w:type="paragraph" w:styleId="BalloonText">
    <w:name w:val="Balloon Text"/>
    <w:basedOn w:val="Normal"/>
    <w:link w:val="BalloonTextChar"/>
    <w:uiPriority w:val="99"/>
    <w:rsid w:val="00036F67"/>
    <w:rPr>
      <w:rFonts w:ascii="Calibri" w:eastAsia="Calibri" w:hAnsi="Calibri" w:cs="Calibri"/>
      <w:color w:val="000000"/>
      <w:sz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36F67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DefaultParagraphFont"/>
    <w:rsid w:val="00036F67"/>
    <w:rPr>
      <w:shd w:val="clear" w:color="auto" w:fill="CDD5FF"/>
    </w:rPr>
  </w:style>
  <w:style w:type="paragraph" w:styleId="List">
    <w:name w:val="List"/>
    <w:basedOn w:val="Normal"/>
    <w:rsid w:val="00036F67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sid w:val="00036F67"/>
    <w:rPr>
      <w:shd w:val="clear" w:color="auto" w:fill="FFF6A4"/>
    </w:rPr>
  </w:style>
  <w:style w:type="paragraph" w:customStyle="1" w:styleId="Biography">
    <w:name w:val="Biography"/>
    <w:basedOn w:val="Normal"/>
    <w:rsid w:val="00036F67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numbering" w:customStyle="1" w:styleId="List31">
    <w:name w:val="List 31"/>
    <w:rsid w:val="00036F67"/>
  </w:style>
  <w:style w:type="character" w:customStyle="1" w:styleId="Conference">
    <w:name w:val="Conference"/>
    <w:basedOn w:val="DefaultParagraphFont"/>
    <w:rsid w:val="00036F67"/>
    <w:rPr>
      <w:shd w:val="clear" w:color="auto" w:fill="FFAFBC"/>
    </w:rPr>
  </w:style>
  <w:style w:type="paragraph" w:customStyle="1" w:styleId="Surtitle">
    <w:name w:val="Surtitle"/>
    <w:basedOn w:val="Normal"/>
    <w:qFormat/>
    <w:rsid w:val="00036F67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rsid w:val="00036F67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sid w:val="00036F67"/>
    <w:rPr>
      <w:shd w:val="clear" w:color="auto" w:fill="F0F0F0"/>
    </w:rPr>
  </w:style>
  <w:style w:type="numbering" w:customStyle="1" w:styleId="List6">
    <w:name w:val="List 6"/>
    <w:rsid w:val="00036F67"/>
  </w:style>
  <w:style w:type="character" w:customStyle="1" w:styleId="Heading">
    <w:name w:val="Heading:"/>
    <w:basedOn w:val="DefaultParagraphFont"/>
    <w:rsid w:val="00036F67"/>
    <w:rPr>
      <w:color w:val="5B89C1"/>
    </w:rPr>
  </w:style>
  <w:style w:type="character" w:customStyle="1" w:styleId="Source">
    <w:name w:val="Source"/>
    <w:basedOn w:val="DefaultParagraphFont"/>
    <w:rsid w:val="00036F67"/>
    <w:rPr>
      <w:shd w:val="clear" w:color="auto" w:fill="C1EDFF"/>
    </w:rPr>
  </w:style>
  <w:style w:type="paragraph" w:styleId="Subtitle">
    <w:name w:val="Subtitle"/>
    <w:basedOn w:val="Normal"/>
    <w:link w:val="SubtitleChar"/>
    <w:qFormat/>
    <w:rsid w:val="00036F67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SubtitleChar">
    <w:name w:val="Subtitle Char"/>
    <w:basedOn w:val="DefaultParagraphFont"/>
    <w:link w:val="Subtitle"/>
    <w:rsid w:val="00036F67"/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sid w:val="00036F67"/>
    <w:rPr>
      <w:shd w:val="clear" w:color="auto" w:fill="91E0FF"/>
    </w:rPr>
  </w:style>
  <w:style w:type="paragraph" w:customStyle="1" w:styleId="Statement">
    <w:name w:val="Statement"/>
    <w:basedOn w:val="Normal"/>
    <w:rsid w:val="00036F67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rsid w:val="00036F67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rsid w:val="00036F67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sid w:val="00036F67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sid w:val="00036F67"/>
    <w:rPr>
      <w:shd w:val="clear" w:color="auto" w:fill="FFF9C9"/>
    </w:rPr>
  </w:style>
  <w:style w:type="paragraph" w:customStyle="1" w:styleId="TableBody">
    <w:name w:val="Table Body"/>
    <w:basedOn w:val="Normal"/>
    <w:rsid w:val="00036F67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sid w:val="00036F67"/>
    <w:rPr>
      <w:shd w:val="clear" w:color="auto" w:fill="F9EDFF"/>
    </w:rPr>
  </w:style>
  <w:style w:type="paragraph" w:customStyle="1" w:styleId="ChapterNumber">
    <w:name w:val="Chapter Number"/>
    <w:basedOn w:val="Normal"/>
    <w:rsid w:val="00036F67"/>
    <w:rPr>
      <w:rFonts w:ascii="Calibri" w:eastAsia="Calibri" w:hAnsi="Calibri" w:cs="Calibri"/>
    </w:rPr>
  </w:style>
  <w:style w:type="numbering" w:customStyle="1" w:styleId="List51">
    <w:name w:val="List 51"/>
    <w:rsid w:val="00036F67"/>
  </w:style>
  <w:style w:type="paragraph" w:customStyle="1" w:styleId="CommentText1">
    <w:name w:val="Comment Text1"/>
    <w:basedOn w:val="Normal"/>
    <w:rsid w:val="00036F67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DefaultParagraphFont"/>
    <w:rsid w:val="00036F67"/>
    <w:rPr>
      <w:shd w:val="clear" w:color="auto" w:fill="F2DDFF"/>
    </w:rPr>
  </w:style>
  <w:style w:type="paragraph" w:customStyle="1" w:styleId="Caption1">
    <w:name w:val="Caption1"/>
    <w:basedOn w:val="Normal"/>
    <w:rsid w:val="00036F67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numbering" w:customStyle="1" w:styleId="List1">
    <w:name w:val="List 1"/>
    <w:rsid w:val="00036F67"/>
  </w:style>
  <w:style w:type="numbering" w:customStyle="1" w:styleId="List9">
    <w:name w:val="List 9"/>
    <w:rsid w:val="00036F67"/>
  </w:style>
  <w:style w:type="paragraph" w:styleId="CommentText">
    <w:name w:val="annotation text"/>
    <w:basedOn w:val="Normal"/>
    <w:link w:val="CommentTextChar"/>
    <w:uiPriority w:val="99"/>
    <w:rsid w:val="00036F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6F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36F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36F6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36F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北村峰昭</dc:creator>
  <cp:keywords/>
  <dc:description/>
  <cp:lastModifiedBy>Venkatesan Muthu(Editor)</cp:lastModifiedBy>
  <cp:revision>3</cp:revision>
  <dcterms:created xsi:type="dcterms:W3CDTF">2021-09-03T02:27:00Z</dcterms:created>
  <dcterms:modified xsi:type="dcterms:W3CDTF">2021-11-01T14:00:00Z</dcterms:modified>
</cp:coreProperties>
</file>